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E33C2" w14:textId="4C908B66" w:rsidR="00B77199" w:rsidRPr="00B929A3" w:rsidRDefault="00D21889" w:rsidP="00B929A3">
      <w:pPr>
        <w:jc w:val="center"/>
        <w:rPr>
          <w:rFonts w:ascii="Times" w:hAnsi="Times" w:cs="Arial"/>
          <w:color w:val="000000" w:themeColor="text1"/>
          <w:shd w:val="clear" w:color="auto" w:fill="FFFFFF"/>
        </w:rPr>
      </w:pPr>
      <w:r>
        <w:rPr>
          <w:rFonts w:ascii="Times" w:hAnsi="Times" w:cs="Arial"/>
          <w:color w:val="000000" w:themeColor="text1"/>
          <w:shd w:val="clear" w:color="auto" w:fill="FFFFFF"/>
        </w:rPr>
        <w:t xml:space="preserve">Appendix </w:t>
      </w:r>
      <w:r w:rsidR="000A03CF">
        <w:rPr>
          <w:rFonts w:ascii="Times" w:hAnsi="Times" w:cs="Arial"/>
          <w:color w:val="000000" w:themeColor="text1"/>
          <w:shd w:val="clear" w:color="auto" w:fill="FFFFFF"/>
        </w:rPr>
        <w:t>B</w:t>
      </w:r>
      <w:r>
        <w:rPr>
          <w:rFonts w:ascii="Times" w:hAnsi="Times" w:cs="Arial"/>
          <w:color w:val="000000" w:themeColor="text1"/>
          <w:shd w:val="clear" w:color="auto" w:fill="FFFFFF"/>
        </w:rPr>
        <w:t xml:space="preserve">: </w:t>
      </w:r>
      <w:r w:rsidR="00B929A3" w:rsidRPr="00B929A3">
        <w:rPr>
          <w:rFonts w:ascii="Times" w:hAnsi="Times" w:cs="Arial"/>
          <w:color w:val="000000" w:themeColor="text1"/>
          <w:shd w:val="clear" w:color="auto" w:fill="FFFFFF"/>
        </w:rPr>
        <w:t>Explanatory Memo Statement</w:t>
      </w:r>
    </w:p>
    <w:p w14:paraId="555144BD" w14:textId="29C6E479" w:rsidR="00B929A3" w:rsidRPr="00B929A3" w:rsidRDefault="00B929A3" w:rsidP="00B929A3">
      <w:pPr>
        <w:jc w:val="center"/>
        <w:rPr>
          <w:rFonts w:ascii="Times" w:hAnsi="Times" w:cs="Arial"/>
          <w:color w:val="000000" w:themeColor="text1"/>
          <w:shd w:val="clear" w:color="auto" w:fill="FFFFFF"/>
        </w:rPr>
      </w:pPr>
    </w:p>
    <w:p w14:paraId="4E37B951" w14:textId="0E22C8E3" w:rsidR="00B929A3" w:rsidRDefault="00B929A3" w:rsidP="00B929A3">
      <w:pPr>
        <w:rPr>
          <w:rFonts w:ascii="Times" w:hAnsi="Times"/>
          <w:color w:val="000000" w:themeColor="text1"/>
        </w:rPr>
      </w:pPr>
      <w:r>
        <w:rPr>
          <w:rFonts w:ascii="Times" w:hAnsi="Times"/>
          <w:color w:val="000000" w:themeColor="text1"/>
        </w:rPr>
        <w:t>Supplementary files in this manuscript include:</w:t>
      </w:r>
    </w:p>
    <w:p w14:paraId="67816D6D" w14:textId="6B4FDAF1" w:rsidR="00B929A3" w:rsidRDefault="00B929A3" w:rsidP="00B929A3">
      <w:pPr>
        <w:rPr>
          <w:rFonts w:ascii="Times" w:hAnsi="Times"/>
          <w:color w:val="000000" w:themeColor="text1"/>
        </w:rPr>
      </w:pPr>
    </w:p>
    <w:p w14:paraId="718F426A" w14:textId="24AA6A10" w:rsidR="00B929A3" w:rsidRDefault="00B929A3" w:rsidP="00B929A3">
      <w:pPr>
        <w:rPr>
          <w:rFonts w:ascii="Times" w:hAnsi="Times"/>
          <w:color w:val="000000" w:themeColor="text1"/>
        </w:rPr>
      </w:pPr>
      <w:r>
        <w:rPr>
          <w:rFonts w:ascii="Times" w:hAnsi="Times"/>
          <w:color w:val="000000" w:themeColor="text1"/>
        </w:rPr>
        <w:t>Appendix A:</w:t>
      </w:r>
    </w:p>
    <w:p w14:paraId="38B3AA93" w14:textId="1457E2FB" w:rsidR="00B929A3" w:rsidRDefault="000A03CF" w:rsidP="00B929A3">
      <w:pPr>
        <w:rPr>
          <w:rFonts w:ascii="Times" w:hAnsi="Times"/>
          <w:color w:val="000000" w:themeColor="text1"/>
        </w:rPr>
      </w:pPr>
      <w:r>
        <w:rPr>
          <w:rFonts w:ascii="Times" w:hAnsi="Times"/>
          <w:color w:val="000000" w:themeColor="text1"/>
        </w:rPr>
        <w:t>This outlines the queries used for the article search conducted.</w:t>
      </w:r>
    </w:p>
    <w:p w14:paraId="07425BC2" w14:textId="17C6CA2A" w:rsidR="00B929A3" w:rsidRDefault="00B929A3" w:rsidP="00B929A3">
      <w:pPr>
        <w:rPr>
          <w:rFonts w:ascii="Times" w:hAnsi="Times"/>
          <w:color w:val="000000" w:themeColor="text1"/>
        </w:rPr>
      </w:pPr>
    </w:p>
    <w:p w14:paraId="1B312CA1" w14:textId="30B1BD9F" w:rsidR="00CB7EE3" w:rsidRDefault="000A03CF" w:rsidP="00B929A3">
      <w:pPr>
        <w:rPr>
          <w:rFonts w:ascii="Times" w:hAnsi="Times"/>
          <w:color w:val="000000" w:themeColor="text1"/>
        </w:rPr>
      </w:pPr>
      <w:r>
        <w:rPr>
          <w:rFonts w:ascii="Times" w:hAnsi="Times"/>
          <w:color w:val="000000" w:themeColor="text1"/>
        </w:rPr>
        <w:t>Supplementary Material A</w:t>
      </w:r>
      <w:r w:rsidR="00CB7EE3">
        <w:rPr>
          <w:rFonts w:ascii="Times" w:hAnsi="Times"/>
          <w:color w:val="000000" w:themeColor="text1"/>
        </w:rPr>
        <w:t>:</w:t>
      </w:r>
    </w:p>
    <w:p w14:paraId="2B1F1C87" w14:textId="5AFBBE00" w:rsidR="00CB7EE3" w:rsidRDefault="004514D5" w:rsidP="00B929A3">
      <w:pPr>
        <w:rPr>
          <w:rFonts w:ascii="Times" w:hAnsi="Times"/>
          <w:color w:val="000000" w:themeColor="text1"/>
        </w:rPr>
      </w:pPr>
      <w:r>
        <w:rPr>
          <w:rFonts w:ascii="Times" w:hAnsi="Times"/>
          <w:color w:val="000000" w:themeColor="text1"/>
        </w:rPr>
        <w:t>This includes for each reviewed framework the: C</w:t>
      </w:r>
      <w:r w:rsidRPr="004514D5">
        <w:rPr>
          <w:rFonts w:ascii="Times" w:hAnsi="Times"/>
          <w:color w:val="000000" w:themeColor="text1"/>
        </w:rPr>
        <w:t>ovidence</w:t>
      </w:r>
      <w:r>
        <w:rPr>
          <w:rFonts w:ascii="Times" w:hAnsi="Times"/>
          <w:color w:val="000000" w:themeColor="text1"/>
        </w:rPr>
        <w:t xml:space="preserve"> number, </w:t>
      </w:r>
      <w:r w:rsidRPr="004514D5">
        <w:rPr>
          <w:rFonts w:ascii="Times" w:hAnsi="Times"/>
          <w:color w:val="000000" w:themeColor="text1"/>
        </w:rPr>
        <w:t xml:space="preserve">study </w:t>
      </w:r>
      <w:r>
        <w:rPr>
          <w:rFonts w:ascii="Times" w:hAnsi="Times"/>
          <w:color w:val="000000" w:themeColor="text1"/>
        </w:rPr>
        <w:t xml:space="preserve">ID, </w:t>
      </w:r>
      <w:r w:rsidRPr="004514D5">
        <w:rPr>
          <w:rFonts w:ascii="Times" w:hAnsi="Times"/>
          <w:color w:val="000000" w:themeColor="text1"/>
        </w:rPr>
        <w:t>published date</w:t>
      </w:r>
      <w:r>
        <w:rPr>
          <w:rFonts w:ascii="Times" w:hAnsi="Times"/>
          <w:color w:val="000000" w:themeColor="text1"/>
        </w:rPr>
        <w:t xml:space="preserve">, </w:t>
      </w:r>
      <w:r w:rsidRPr="004514D5">
        <w:rPr>
          <w:rFonts w:ascii="Times" w:hAnsi="Times"/>
          <w:color w:val="000000" w:themeColor="text1"/>
        </w:rPr>
        <w:t>reviewer nam</w:t>
      </w:r>
      <w:r>
        <w:rPr>
          <w:rFonts w:ascii="Times" w:hAnsi="Times"/>
          <w:color w:val="000000" w:themeColor="text1"/>
        </w:rPr>
        <w:t xml:space="preserve">e, </w:t>
      </w:r>
      <w:r w:rsidRPr="004514D5">
        <w:rPr>
          <w:rFonts w:ascii="Times" w:hAnsi="Times"/>
          <w:color w:val="000000" w:themeColor="text1"/>
        </w:rPr>
        <w:t xml:space="preserve">study </w:t>
      </w:r>
      <w:r>
        <w:rPr>
          <w:rFonts w:ascii="Times" w:hAnsi="Times"/>
          <w:color w:val="000000" w:themeColor="text1"/>
        </w:rPr>
        <w:t xml:space="preserve">ID number, </w:t>
      </w:r>
      <w:r w:rsidRPr="004514D5">
        <w:rPr>
          <w:rFonts w:ascii="Times" w:hAnsi="Times"/>
          <w:color w:val="000000" w:themeColor="text1"/>
        </w:rPr>
        <w:t>study design</w:t>
      </w:r>
      <w:r>
        <w:rPr>
          <w:rFonts w:ascii="Times" w:hAnsi="Times"/>
          <w:color w:val="000000" w:themeColor="text1"/>
        </w:rPr>
        <w:t xml:space="preserve">, </w:t>
      </w:r>
      <w:r w:rsidRPr="004514D5">
        <w:rPr>
          <w:rFonts w:ascii="Times" w:hAnsi="Times"/>
          <w:color w:val="000000" w:themeColor="text1"/>
        </w:rPr>
        <w:t>country in which the study conducted</w:t>
      </w:r>
      <w:r>
        <w:rPr>
          <w:rFonts w:ascii="Times" w:hAnsi="Times"/>
          <w:color w:val="000000" w:themeColor="text1"/>
        </w:rPr>
        <w:t xml:space="preserve">, </w:t>
      </w:r>
      <w:r w:rsidRPr="004514D5">
        <w:rPr>
          <w:rFonts w:ascii="Times" w:hAnsi="Times"/>
          <w:color w:val="000000" w:themeColor="text1"/>
        </w:rPr>
        <w:t>title</w:t>
      </w:r>
      <w:r>
        <w:rPr>
          <w:rFonts w:ascii="Times" w:hAnsi="Times"/>
          <w:color w:val="000000" w:themeColor="text1"/>
        </w:rPr>
        <w:t xml:space="preserve">, </w:t>
      </w:r>
      <w:r w:rsidRPr="004514D5">
        <w:rPr>
          <w:rFonts w:ascii="Times" w:hAnsi="Times"/>
          <w:color w:val="000000" w:themeColor="text1"/>
        </w:rPr>
        <w:t>aim of study</w:t>
      </w:r>
      <w:r>
        <w:rPr>
          <w:rFonts w:ascii="Times" w:hAnsi="Times"/>
          <w:color w:val="000000" w:themeColor="text1"/>
        </w:rPr>
        <w:t xml:space="preserve"> and a </w:t>
      </w:r>
      <w:r w:rsidRPr="004514D5">
        <w:rPr>
          <w:rFonts w:ascii="Times" w:hAnsi="Times"/>
          <w:color w:val="000000" w:themeColor="text1"/>
        </w:rPr>
        <w:t>one sentence summary of framework</w:t>
      </w:r>
      <w:r>
        <w:rPr>
          <w:rFonts w:ascii="Times" w:hAnsi="Times"/>
          <w:color w:val="000000" w:themeColor="text1"/>
        </w:rPr>
        <w:t>.</w:t>
      </w:r>
    </w:p>
    <w:p w14:paraId="6E99733F" w14:textId="77777777" w:rsidR="00CB7EE3" w:rsidRDefault="00CB7EE3" w:rsidP="00B929A3">
      <w:pPr>
        <w:rPr>
          <w:rFonts w:ascii="Times" w:hAnsi="Times"/>
          <w:color w:val="000000" w:themeColor="text1"/>
        </w:rPr>
      </w:pPr>
    </w:p>
    <w:p w14:paraId="404678F0" w14:textId="49B60D15" w:rsidR="00B929A3" w:rsidRDefault="000A03CF" w:rsidP="00B929A3">
      <w:pPr>
        <w:rPr>
          <w:rFonts w:ascii="Times" w:hAnsi="Times"/>
          <w:color w:val="000000" w:themeColor="text1"/>
        </w:rPr>
      </w:pPr>
      <w:r>
        <w:rPr>
          <w:rFonts w:ascii="Times" w:hAnsi="Times"/>
          <w:color w:val="000000" w:themeColor="text1"/>
        </w:rPr>
        <w:t>Supplementary Material</w:t>
      </w:r>
      <w:r w:rsidR="00B929A3">
        <w:rPr>
          <w:rFonts w:ascii="Times" w:hAnsi="Times"/>
          <w:color w:val="000000" w:themeColor="text1"/>
        </w:rPr>
        <w:t xml:space="preserve"> </w:t>
      </w:r>
      <w:r>
        <w:rPr>
          <w:rFonts w:ascii="Times" w:hAnsi="Times"/>
          <w:color w:val="000000" w:themeColor="text1"/>
        </w:rPr>
        <w:t>B</w:t>
      </w:r>
      <w:r w:rsidR="00B929A3">
        <w:rPr>
          <w:rFonts w:ascii="Times" w:hAnsi="Times"/>
          <w:color w:val="000000" w:themeColor="text1"/>
        </w:rPr>
        <w:t>:</w:t>
      </w:r>
    </w:p>
    <w:p w14:paraId="44F45E0C" w14:textId="05EB0FFB" w:rsidR="00B929A3" w:rsidRDefault="00B929A3" w:rsidP="00B929A3">
      <w:pPr>
        <w:rPr>
          <w:rFonts w:ascii="Times" w:hAnsi="Times"/>
          <w:color w:val="000000" w:themeColor="text1"/>
        </w:rPr>
      </w:pPr>
      <w:r>
        <w:rPr>
          <w:rFonts w:ascii="Times" w:hAnsi="Times"/>
          <w:color w:val="000000" w:themeColor="text1"/>
        </w:rPr>
        <w:t xml:space="preserve">A spreadsheet including data the authors have generated from the papers included in this review. Two authors collaborated on the development of this spreadsheet. The first column identifies the framework category (Mechanistic or Stepwise). The second column identifies the article name. The third column identifies the framework name. </w:t>
      </w:r>
    </w:p>
    <w:p w14:paraId="25D0CBFA" w14:textId="77777777" w:rsidR="00BC3304" w:rsidRDefault="00BC3304" w:rsidP="00B929A3">
      <w:pPr>
        <w:rPr>
          <w:rFonts w:ascii="Times" w:hAnsi="Times"/>
          <w:color w:val="000000" w:themeColor="text1"/>
        </w:rPr>
      </w:pPr>
    </w:p>
    <w:p w14:paraId="761D3D1E" w14:textId="06252F4E" w:rsidR="00B929A3" w:rsidRDefault="00B929A3" w:rsidP="00B929A3">
      <w:pPr>
        <w:tabs>
          <w:tab w:val="left" w:pos="2060"/>
        </w:tabs>
        <w:rPr>
          <w:rFonts w:ascii="Times" w:hAnsi="Times"/>
          <w:color w:val="000000" w:themeColor="text1"/>
        </w:rPr>
      </w:pPr>
      <w:r>
        <w:rPr>
          <w:rFonts w:ascii="Times" w:hAnsi="Times"/>
          <w:color w:val="000000" w:themeColor="text1"/>
        </w:rPr>
        <w:t>From here, columns D-X depict each criteria item and the totals for each domain</w:t>
      </w:r>
      <w:r w:rsidR="00BC3304">
        <w:rPr>
          <w:rFonts w:ascii="Times" w:hAnsi="Times"/>
          <w:color w:val="000000" w:themeColor="text1"/>
        </w:rPr>
        <w:t xml:space="preserve">. The numerical values were assigned through careful reading of the article proposing the framework. A consensus between two authors was made on the scoring of these criteria items. Scorings of 0 means the criteria was not mentioned. Scorings of 1 means the criteria was somewhat addressed. Scorings of 2 means the criteria was addressed well. </w:t>
      </w:r>
    </w:p>
    <w:p w14:paraId="413413DE" w14:textId="0007620F" w:rsidR="00BC3304" w:rsidRDefault="00BC3304" w:rsidP="00B929A3">
      <w:pPr>
        <w:tabs>
          <w:tab w:val="left" w:pos="2060"/>
        </w:tabs>
        <w:rPr>
          <w:rFonts w:ascii="Times" w:hAnsi="Times"/>
          <w:color w:val="000000" w:themeColor="text1"/>
        </w:rPr>
      </w:pPr>
      <w:r>
        <w:rPr>
          <w:rFonts w:ascii="Times" w:hAnsi="Times"/>
          <w:color w:val="000000" w:themeColor="text1"/>
        </w:rPr>
        <w:t>Columns AA-AC show the overall scores for each framework across all domains.</w:t>
      </w:r>
    </w:p>
    <w:p w14:paraId="3649941E" w14:textId="3FC4255B" w:rsidR="00BC3304" w:rsidRDefault="00BC3304" w:rsidP="00B929A3">
      <w:pPr>
        <w:tabs>
          <w:tab w:val="left" w:pos="2060"/>
        </w:tabs>
        <w:rPr>
          <w:rFonts w:ascii="Times" w:hAnsi="Times"/>
          <w:color w:val="000000" w:themeColor="text1"/>
        </w:rPr>
      </w:pPr>
    </w:p>
    <w:p w14:paraId="62D9EF18" w14:textId="232D8AC9" w:rsidR="00BC3304" w:rsidRDefault="00BC3304" w:rsidP="00B929A3">
      <w:pPr>
        <w:tabs>
          <w:tab w:val="left" w:pos="2060"/>
        </w:tabs>
        <w:rPr>
          <w:rFonts w:ascii="Times" w:hAnsi="Times"/>
          <w:color w:val="000000" w:themeColor="text1"/>
        </w:rPr>
      </w:pPr>
      <w:r>
        <w:rPr>
          <w:rFonts w:ascii="Times" w:hAnsi="Times"/>
          <w:color w:val="000000" w:themeColor="text1"/>
        </w:rPr>
        <w:t>As a summary, the frameworks were each listed in rows 21-28 with their overall score. Rows 21-28 also contains the domain scoring, with the average scoring of each domain broken down by the framework category.</w:t>
      </w:r>
    </w:p>
    <w:p w14:paraId="2532176A" w14:textId="0DB9018C" w:rsidR="00CB7EE3" w:rsidRDefault="00CB7EE3" w:rsidP="00B929A3">
      <w:pPr>
        <w:tabs>
          <w:tab w:val="left" w:pos="2060"/>
        </w:tabs>
        <w:rPr>
          <w:rFonts w:ascii="Times" w:hAnsi="Times"/>
          <w:color w:val="000000" w:themeColor="text1"/>
        </w:rPr>
      </w:pPr>
    </w:p>
    <w:p w14:paraId="0D7D08A4" w14:textId="451C1D98" w:rsidR="00CB7EE3" w:rsidRDefault="00013A20" w:rsidP="00B929A3">
      <w:pPr>
        <w:tabs>
          <w:tab w:val="left" w:pos="2060"/>
        </w:tabs>
        <w:rPr>
          <w:rFonts w:ascii="Times" w:hAnsi="Times"/>
          <w:color w:val="000000" w:themeColor="text1"/>
        </w:rPr>
      </w:pPr>
      <w:r>
        <w:rPr>
          <w:rFonts w:ascii="Times" w:hAnsi="Times"/>
          <w:color w:val="000000" w:themeColor="text1"/>
        </w:rPr>
        <w:t>Software used:</w:t>
      </w:r>
    </w:p>
    <w:p w14:paraId="62A83944" w14:textId="0C3E589E" w:rsidR="00013A20" w:rsidRPr="00B929A3" w:rsidRDefault="00013A20" w:rsidP="00B929A3">
      <w:pPr>
        <w:tabs>
          <w:tab w:val="left" w:pos="2060"/>
        </w:tabs>
        <w:rPr>
          <w:rFonts w:ascii="Times" w:hAnsi="Times"/>
          <w:color w:val="000000" w:themeColor="text1"/>
        </w:rPr>
      </w:pPr>
      <w:r>
        <w:rPr>
          <w:rFonts w:ascii="Times" w:hAnsi="Times"/>
          <w:color w:val="000000" w:themeColor="text1"/>
        </w:rPr>
        <w:t>The Covidence system was used for article screening. No additional software was used for the creation of this manuscript.</w:t>
      </w:r>
    </w:p>
    <w:sectPr w:rsidR="00013A20" w:rsidRPr="00B929A3" w:rsidSect="00BE42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A297F"/>
    <w:multiLevelType w:val="hybridMultilevel"/>
    <w:tmpl w:val="4ACE1B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0315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9A3"/>
    <w:rsid w:val="00011C75"/>
    <w:rsid w:val="00013A20"/>
    <w:rsid w:val="00022114"/>
    <w:rsid w:val="00041440"/>
    <w:rsid w:val="00064CC3"/>
    <w:rsid w:val="000A03CF"/>
    <w:rsid w:val="000A6EA8"/>
    <w:rsid w:val="000D361F"/>
    <w:rsid w:val="000D6335"/>
    <w:rsid w:val="000E473E"/>
    <w:rsid w:val="00115E0D"/>
    <w:rsid w:val="00124319"/>
    <w:rsid w:val="00137133"/>
    <w:rsid w:val="00167877"/>
    <w:rsid w:val="00183D8D"/>
    <w:rsid w:val="00195D88"/>
    <w:rsid w:val="001D30F0"/>
    <w:rsid w:val="001D5F0B"/>
    <w:rsid w:val="00232757"/>
    <w:rsid w:val="00235CC3"/>
    <w:rsid w:val="00260D4C"/>
    <w:rsid w:val="00293277"/>
    <w:rsid w:val="0029591A"/>
    <w:rsid w:val="002A2CC1"/>
    <w:rsid w:val="002C1664"/>
    <w:rsid w:val="002C52F4"/>
    <w:rsid w:val="002C66B3"/>
    <w:rsid w:val="002D50DF"/>
    <w:rsid w:val="002F12B4"/>
    <w:rsid w:val="002F327C"/>
    <w:rsid w:val="00314800"/>
    <w:rsid w:val="00350A1C"/>
    <w:rsid w:val="003512B7"/>
    <w:rsid w:val="0039067E"/>
    <w:rsid w:val="003A1592"/>
    <w:rsid w:val="003A5CA1"/>
    <w:rsid w:val="003B315E"/>
    <w:rsid w:val="003C385E"/>
    <w:rsid w:val="004148A0"/>
    <w:rsid w:val="004213D0"/>
    <w:rsid w:val="00434822"/>
    <w:rsid w:val="00437FF6"/>
    <w:rsid w:val="0044494A"/>
    <w:rsid w:val="004514D5"/>
    <w:rsid w:val="0046206C"/>
    <w:rsid w:val="00464F24"/>
    <w:rsid w:val="004D3F20"/>
    <w:rsid w:val="004E1447"/>
    <w:rsid w:val="004E19B4"/>
    <w:rsid w:val="004F3F9C"/>
    <w:rsid w:val="004F79CF"/>
    <w:rsid w:val="00522547"/>
    <w:rsid w:val="005342D4"/>
    <w:rsid w:val="00550ACA"/>
    <w:rsid w:val="00576B63"/>
    <w:rsid w:val="00593023"/>
    <w:rsid w:val="005D21B5"/>
    <w:rsid w:val="005E70DC"/>
    <w:rsid w:val="005F78D4"/>
    <w:rsid w:val="00635839"/>
    <w:rsid w:val="006359E4"/>
    <w:rsid w:val="006555A4"/>
    <w:rsid w:val="006A7038"/>
    <w:rsid w:val="006E00EC"/>
    <w:rsid w:val="006F76B9"/>
    <w:rsid w:val="0070489D"/>
    <w:rsid w:val="00711381"/>
    <w:rsid w:val="00727916"/>
    <w:rsid w:val="00773D5A"/>
    <w:rsid w:val="00790427"/>
    <w:rsid w:val="007E02DC"/>
    <w:rsid w:val="008216C6"/>
    <w:rsid w:val="008273E8"/>
    <w:rsid w:val="00833661"/>
    <w:rsid w:val="00847036"/>
    <w:rsid w:val="00885B1E"/>
    <w:rsid w:val="00894972"/>
    <w:rsid w:val="008A4E90"/>
    <w:rsid w:val="008D0157"/>
    <w:rsid w:val="008D0D44"/>
    <w:rsid w:val="0090161E"/>
    <w:rsid w:val="009159C5"/>
    <w:rsid w:val="00966546"/>
    <w:rsid w:val="00974AB1"/>
    <w:rsid w:val="0097717D"/>
    <w:rsid w:val="00992D96"/>
    <w:rsid w:val="009A1F97"/>
    <w:rsid w:val="009B2BA7"/>
    <w:rsid w:val="009C2DF8"/>
    <w:rsid w:val="009D4F5F"/>
    <w:rsid w:val="009E3B44"/>
    <w:rsid w:val="00A27AE8"/>
    <w:rsid w:val="00A46D60"/>
    <w:rsid w:val="00A5006B"/>
    <w:rsid w:val="00A5177F"/>
    <w:rsid w:val="00A6799F"/>
    <w:rsid w:val="00AB4A72"/>
    <w:rsid w:val="00AD54A4"/>
    <w:rsid w:val="00AE0973"/>
    <w:rsid w:val="00AF0274"/>
    <w:rsid w:val="00AF6494"/>
    <w:rsid w:val="00B16500"/>
    <w:rsid w:val="00B21A07"/>
    <w:rsid w:val="00B341C0"/>
    <w:rsid w:val="00B44FAA"/>
    <w:rsid w:val="00B929A3"/>
    <w:rsid w:val="00BB7151"/>
    <w:rsid w:val="00BC3304"/>
    <w:rsid w:val="00BD239F"/>
    <w:rsid w:val="00BE4211"/>
    <w:rsid w:val="00BF07E3"/>
    <w:rsid w:val="00C37AC2"/>
    <w:rsid w:val="00C441C5"/>
    <w:rsid w:val="00C56A57"/>
    <w:rsid w:val="00C72558"/>
    <w:rsid w:val="00C73315"/>
    <w:rsid w:val="00C86ED5"/>
    <w:rsid w:val="00CB7EE3"/>
    <w:rsid w:val="00CF118A"/>
    <w:rsid w:val="00CF628A"/>
    <w:rsid w:val="00D11768"/>
    <w:rsid w:val="00D16C67"/>
    <w:rsid w:val="00D21889"/>
    <w:rsid w:val="00D6223A"/>
    <w:rsid w:val="00E11167"/>
    <w:rsid w:val="00E242BC"/>
    <w:rsid w:val="00E43B35"/>
    <w:rsid w:val="00E46848"/>
    <w:rsid w:val="00E47777"/>
    <w:rsid w:val="00E71E46"/>
    <w:rsid w:val="00EA10ED"/>
    <w:rsid w:val="00EB293A"/>
    <w:rsid w:val="00EC0FE4"/>
    <w:rsid w:val="00F15BF9"/>
    <w:rsid w:val="00F672FC"/>
    <w:rsid w:val="00F81EF5"/>
    <w:rsid w:val="00F83EAE"/>
    <w:rsid w:val="00FA241B"/>
    <w:rsid w:val="00FB1856"/>
    <w:rsid w:val="00FB3A7A"/>
    <w:rsid w:val="00FD2A34"/>
    <w:rsid w:val="00FD45F4"/>
    <w:rsid w:val="00FF2A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2E393B1"/>
  <w15:chartTrackingRefBased/>
  <w15:docId w15:val="{5B8FCEFF-BC54-6844-9FA0-C15025C2F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list">
    <w:name w:val="Reference list"/>
    <w:basedOn w:val="Normal"/>
    <w:qFormat/>
    <w:rsid w:val="002C66B3"/>
    <w:pPr>
      <w:spacing w:line="360" w:lineRule="auto"/>
      <w:ind w:left="720" w:hanging="720"/>
    </w:pPr>
    <w:rPr>
      <w:rFonts w:ascii="Times" w:eastAsia="Times New Roman" w:hAnsi="Times" w:cs="Times New Roman"/>
    </w:rPr>
  </w:style>
  <w:style w:type="paragraph" w:customStyle="1" w:styleId="ReferenceStyle">
    <w:name w:val="Reference Style"/>
    <w:basedOn w:val="Normal"/>
    <w:qFormat/>
    <w:rsid w:val="004D3F20"/>
    <w:pPr>
      <w:spacing w:line="392" w:lineRule="auto"/>
      <w:ind w:left="720" w:hanging="720"/>
    </w:pPr>
    <w:rPr>
      <w:rFonts w:ascii="Times New Roman" w:eastAsia="Times New Roman" w:hAnsi="Times New Roman" w:cs="Times New Roman"/>
      <w:lang w:val="en-GB"/>
    </w:rPr>
  </w:style>
  <w:style w:type="paragraph" w:styleId="ListParagraph">
    <w:name w:val="List Paragraph"/>
    <w:basedOn w:val="Normal"/>
    <w:uiPriority w:val="34"/>
    <w:qFormat/>
    <w:rsid w:val="00B929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126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45</Words>
  <Characters>139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ouise Pelly</dc:creator>
  <cp:keywords/>
  <dc:description/>
  <cp:lastModifiedBy>Melissa Louise Pelly</cp:lastModifiedBy>
  <cp:revision>6</cp:revision>
  <dcterms:created xsi:type="dcterms:W3CDTF">2022-11-25T04:42:00Z</dcterms:created>
  <dcterms:modified xsi:type="dcterms:W3CDTF">2023-02-14T00:00:00Z</dcterms:modified>
</cp:coreProperties>
</file>